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EED16" w14:textId="07703B67" w:rsidR="00356FD2" w:rsidRDefault="00356FD2" w:rsidP="00356FD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Pr="004F523D">
        <w:rPr>
          <w:rFonts w:ascii="Times New Roman" w:hAnsi="Times New Roman" w:cs="Times New Roman"/>
          <w:b/>
        </w:rPr>
        <w:t>3</w:t>
      </w:r>
      <w:r w:rsidR="008831A8">
        <w:rPr>
          <w:rFonts w:ascii="Times New Roman" w:hAnsi="Times New Roman" w:cs="Times New Roman"/>
          <w:b/>
        </w:rPr>
        <w:t xml:space="preserve"> Table</w:t>
      </w:r>
      <w:r w:rsidRPr="004F523D">
        <w:rPr>
          <w:rFonts w:ascii="Times New Roman" w:hAnsi="Times New Roman" w:cs="Times New Roman"/>
          <w:b/>
        </w:rPr>
        <w:t xml:space="preserve">: Association between </w:t>
      </w:r>
      <w:r w:rsidR="00A92106">
        <w:rPr>
          <w:rFonts w:ascii="Times New Roman" w:hAnsi="Times New Roman" w:cs="Times New Roman"/>
          <w:b/>
        </w:rPr>
        <w:t xml:space="preserve">social factors </w:t>
      </w:r>
      <w:r w:rsidRPr="004F523D">
        <w:rPr>
          <w:rFonts w:ascii="Times New Roman" w:hAnsi="Times New Roman" w:cs="Times New Roman"/>
          <w:b/>
        </w:rPr>
        <w:t xml:space="preserve">and adolescent motherhood in LMICs, and changes in the association (AOR) </w:t>
      </w:r>
      <w:r>
        <w:rPr>
          <w:rFonts w:ascii="Times New Roman" w:hAnsi="Times New Roman" w:cs="Times New Roman"/>
          <w:b/>
        </w:rPr>
        <w:t>during 1996-2018</w:t>
      </w:r>
      <w:r w:rsidRPr="004F523D">
        <w:rPr>
          <w:rFonts w:ascii="Times New Roman" w:hAnsi="Times New Roman" w:cs="Times New Roman"/>
          <w:b/>
        </w:rPr>
        <w:t>: country</w:t>
      </w:r>
      <w:r w:rsidR="001036F9">
        <w:rPr>
          <w:rFonts w:ascii="Times New Roman" w:hAnsi="Times New Roman" w:cs="Times New Roman"/>
          <w:b/>
        </w:rPr>
        <w:t>-</w:t>
      </w:r>
      <w:r w:rsidRPr="004F523D">
        <w:rPr>
          <w:rFonts w:ascii="Times New Roman" w:hAnsi="Times New Roman" w:cs="Times New Roman"/>
          <w:b/>
        </w:rPr>
        <w:t xml:space="preserve">specific </w:t>
      </w:r>
      <w:r>
        <w:rPr>
          <w:rFonts w:ascii="Times New Roman" w:hAnsi="Times New Roman" w:cs="Times New Roman"/>
          <w:b/>
        </w:rPr>
        <w:t xml:space="preserve">estimates 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2830"/>
        <w:gridCol w:w="2552"/>
        <w:gridCol w:w="1843"/>
        <w:gridCol w:w="1984"/>
      </w:tblGrid>
      <w:tr w:rsidR="00356FD2" w:rsidRPr="00836142" w14:paraId="5144650A" w14:textId="77777777" w:rsidTr="00B3775C">
        <w:trPr>
          <w:trHeight w:val="430"/>
          <w:tblHeader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3B9C" w14:textId="77777777" w:rsidR="00356FD2" w:rsidRPr="00836142" w:rsidRDefault="00356FD2" w:rsidP="00B3775C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A89D" w14:textId="77777777" w:rsidR="00356FD2" w:rsidRPr="00836142" w:rsidRDefault="00356FD2" w:rsidP="00B3775C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Model 2: Adjusted model</w:t>
            </w:r>
            <w:r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; AOR (95% CI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59CF" w14:textId="1FC516AD" w:rsidR="00356FD2" w:rsidRPr="00836142" w:rsidRDefault="00356FD2" w:rsidP="00B3775C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Model 3: Adjusted (with interaction</w:t>
            </w:r>
            <w:r w:rsidR="008341B7" w:rsidRPr="00836142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)</w:t>
            </w:r>
            <w:r w:rsidR="008341B7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;</w:t>
            </w:r>
            <w:r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 xml:space="preserve"> AOR (95% CI)</w:t>
            </w:r>
          </w:p>
        </w:tc>
      </w:tr>
      <w:tr w:rsidR="00356FD2" w:rsidRPr="00836142" w14:paraId="14633E99" w14:textId="77777777" w:rsidTr="00B3775C">
        <w:trPr>
          <w:trHeight w:val="300"/>
          <w:tblHeader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20CD" w14:textId="77777777" w:rsidR="00356FD2" w:rsidRPr="00836142" w:rsidRDefault="00356FD2" w:rsidP="00B3775C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2F17" w14:textId="77777777" w:rsidR="00356FD2" w:rsidRPr="00836142" w:rsidRDefault="00356FD2" w:rsidP="00B3775C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Social fac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5E4B" w14:textId="77777777" w:rsidR="00356FD2" w:rsidRPr="00836142" w:rsidRDefault="00356FD2" w:rsidP="00B3775C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Social fact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5463" w14:textId="77777777" w:rsidR="00356FD2" w:rsidRPr="00836142" w:rsidRDefault="00356FD2" w:rsidP="00B3775C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Social factor X Survey time</w:t>
            </w:r>
          </w:p>
        </w:tc>
      </w:tr>
      <w:tr w:rsidR="00356FD2" w:rsidRPr="00836142" w14:paraId="54C7D55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524E3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Beni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4DFDF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D4BD2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2A104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3D18681F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6D7A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AE20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BC12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CC17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150EE064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37F6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DC3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1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1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046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(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5,9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A62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3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)</w:t>
            </w:r>
          </w:p>
        </w:tc>
      </w:tr>
      <w:tr w:rsidR="00356FD2" w:rsidRPr="00836142" w14:paraId="79508E3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14F9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7A9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7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9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962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3,6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F87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4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8)</w:t>
            </w:r>
          </w:p>
        </w:tc>
      </w:tr>
      <w:tr w:rsidR="00356FD2" w:rsidRPr="00836142" w14:paraId="586725FD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3777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956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4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0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E9E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4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1,7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352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6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1)</w:t>
            </w:r>
          </w:p>
        </w:tc>
      </w:tr>
      <w:tr w:rsidR="00356FD2" w:rsidRPr="00836142" w14:paraId="6C24298B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338E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7D7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0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195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9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5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401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5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)</w:t>
            </w:r>
          </w:p>
        </w:tc>
      </w:tr>
      <w:tr w:rsidR="00356FD2" w:rsidRPr="00836142" w14:paraId="01FF7665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9C54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0C7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3C2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4E8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7CDB10F2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DB7C4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FA11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3B36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5DA7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739BD495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0EB8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9DF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4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1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963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5(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5,1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CB6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1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2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6)</w:t>
            </w:r>
          </w:p>
        </w:tc>
      </w:tr>
      <w:tr w:rsidR="00356FD2" w:rsidRPr="00836142" w14:paraId="66AFC6E9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5D21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7E5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4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017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6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1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D42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2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7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2)</w:t>
            </w:r>
          </w:p>
        </w:tc>
      </w:tr>
      <w:tr w:rsidR="00356FD2" w:rsidRPr="00836142" w14:paraId="7B072E83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B915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055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A29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355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4211CB85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04FD9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4263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A61B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3BEF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220CF634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733A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3D9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6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3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2C5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6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C97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8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7)</w:t>
            </w:r>
          </w:p>
        </w:tc>
      </w:tr>
      <w:tr w:rsidR="00356FD2" w:rsidRPr="00836142" w14:paraId="464A9CBF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EFEC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121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EE2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BE5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189C36A9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369C" w14:textId="77777777" w:rsidR="00356FD2" w:rsidRPr="003732FC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3732FC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Cambod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D5B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900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F4C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6236404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A5FF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EEB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D75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5F0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26D1189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470D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945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4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A68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1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13B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5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2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7)</w:t>
            </w:r>
          </w:p>
        </w:tc>
      </w:tr>
      <w:tr w:rsidR="00356FD2" w:rsidRPr="00836142" w14:paraId="40A26B93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386F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D84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2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39D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8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E3D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9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8)</w:t>
            </w:r>
          </w:p>
        </w:tc>
      </w:tr>
      <w:tr w:rsidR="00356FD2" w:rsidRPr="00836142" w14:paraId="306CB92D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BBBF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63F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6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0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721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4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A0A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6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4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7)</w:t>
            </w:r>
          </w:p>
        </w:tc>
      </w:tr>
      <w:tr w:rsidR="00356FD2" w:rsidRPr="00836142" w14:paraId="5CB8166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C804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250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2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1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8D1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1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5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1F8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9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4)</w:t>
            </w:r>
          </w:p>
        </w:tc>
      </w:tr>
      <w:tr w:rsidR="00356FD2" w:rsidRPr="00836142" w14:paraId="2510E85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21E6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474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36A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5F9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0F830327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D061A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FE06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0716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C9B0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23FB321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B2D4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49A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8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1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69C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6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FC9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4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0)</w:t>
            </w:r>
          </w:p>
        </w:tc>
      </w:tr>
      <w:tr w:rsidR="00356FD2" w:rsidRPr="00836142" w14:paraId="124087B2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278C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1BB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9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9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576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8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0A7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7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9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0)</w:t>
            </w:r>
          </w:p>
        </w:tc>
      </w:tr>
      <w:tr w:rsidR="00356FD2" w:rsidRPr="00836142" w14:paraId="55E0D88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72EF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084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44C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086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22E995E2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01BC6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6352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1D1D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AFEB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77795D8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C0D0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D0D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5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9E4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DF1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9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)</w:t>
            </w:r>
          </w:p>
        </w:tc>
      </w:tr>
      <w:tr w:rsidR="00356FD2" w:rsidRPr="00836142" w14:paraId="1C6739A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0A23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A65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8E2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2DE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1EF06A3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9900" w14:textId="77777777" w:rsidR="00356FD2" w:rsidRPr="003732FC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3732FC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Cha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61B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F66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EBE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4F148B2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7D8C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09A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079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AB6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78D2BC8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0161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E3B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4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D36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2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7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048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5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7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0)</w:t>
            </w:r>
          </w:p>
        </w:tc>
      </w:tr>
      <w:tr w:rsidR="00356FD2" w:rsidRPr="00836142" w14:paraId="1EF2C8C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9EAB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DF0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8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339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1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0C7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8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3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1)</w:t>
            </w:r>
          </w:p>
        </w:tc>
      </w:tr>
      <w:tr w:rsidR="00356FD2" w:rsidRPr="00836142" w14:paraId="75DC0325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BBD5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BB0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8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2E4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1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08E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5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3)</w:t>
            </w:r>
          </w:p>
        </w:tc>
      </w:tr>
      <w:tr w:rsidR="00356FD2" w:rsidRPr="00836142" w14:paraId="24C132D2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8713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954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4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B98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4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1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701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3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7)</w:t>
            </w:r>
          </w:p>
        </w:tc>
      </w:tr>
      <w:tr w:rsidR="00356FD2" w:rsidRPr="00836142" w14:paraId="646AAE1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5D8F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046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9C6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9D8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1F4451F9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579CD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E985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65C8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87F9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4F79530F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9041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DC7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8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91D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8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9,6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1D0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3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7)</w:t>
            </w:r>
          </w:p>
        </w:tc>
      </w:tr>
      <w:tr w:rsidR="00356FD2" w:rsidRPr="00836142" w14:paraId="3C77A9FD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4528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002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6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8BF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9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6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8A1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2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5)</w:t>
            </w:r>
          </w:p>
        </w:tc>
      </w:tr>
      <w:tr w:rsidR="00356FD2" w:rsidRPr="00836142" w14:paraId="53A0006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1EA2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10E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746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BC2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5B21E68E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B3A2B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lastRenderedPageBreak/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34E8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9434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6BC4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6AA4513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ABAE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00B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4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2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13E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8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269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5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4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1)</w:t>
            </w:r>
          </w:p>
        </w:tc>
      </w:tr>
      <w:tr w:rsidR="00356FD2" w:rsidRPr="00836142" w14:paraId="155BC535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5798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322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6E3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2E1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1E407859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331B" w14:textId="77777777" w:rsidR="00356FD2" w:rsidRPr="003732FC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3732FC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Colomb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7D2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519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490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79928D8B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A9E7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C5E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179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F28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3F792293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FF8A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164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2(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6,7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07D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6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1,6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F58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7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8)</w:t>
            </w:r>
          </w:p>
        </w:tc>
      </w:tr>
      <w:tr w:rsidR="00356FD2" w:rsidRPr="00836142" w14:paraId="39AB65B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4103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E13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2(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9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B02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7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1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F36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6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2)</w:t>
            </w:r>
          </w:p>
        </w:tc>
      </w:tr>
      <w:tr w:rsidR="00356FD2" w:rsidRPr="00836142" w14:paraId="67AB665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7532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FD3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6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3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2EB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6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4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349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8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4)</w:t>
            </w:r>
          </w:p>
        </w:tc>
      </w:tr>
      <w:tr w:rsidR="00356FD2" w:rsidRPr="00836142" w14:paraId="1EE8D79F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D738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615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5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83A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5BD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4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8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7)</w:t>
            </w:r>
          </w:p>
        </w:tc>
      </w:tr>
      <w:tr w:rsidR="00356FD2" w:rsidRPr="00836142" w14:paraId="46D71AB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BA4A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865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BEA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A00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37F9A96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7AC3A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7023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BD27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5EFB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4BB5919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B1AC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FF9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5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7,6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BB5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2,7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F73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7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)</w:t>
            </w:r>
          </w:p>
        </w:tc>
      </w:tr>
      <w:tr w:rsidR="00356FD2" w:rsidRPr="00836142" w14:paraId="6456C14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0AB3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3B6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5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0DF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4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6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D39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1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)</w:t>
            </w:r>
          </w:p>
        </w:tc>
      </w:tr>
      <w:tr w:rsidR="00356FD2" w:rsidRPr="00836142" w14:paraId="6BF2F767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27DF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76B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440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3ED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79ED4EE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A0BD3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47C9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C65A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4855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7639AEC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A388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5A9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556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3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0DE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4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0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8)</w:t>
            </w:r>
          </w:p>
        </w:tc>
      </w:tr>
      <w:tr w:rsidR="00356FD2" w:rsidRPr="00836142" w14:paraId="49282DE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1488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66F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0F7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F3E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197F9CD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CA5C" w14:textId="77777777" w:rsidR="00356FD2" w:rsidRPr="003732FC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3732FC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Ethiop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F90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221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B94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1FA74A84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6E40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6E4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A29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2E7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7CE80242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7CE5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605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D87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2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7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53A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2(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5,8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3)</w:t>
            </w:r>
          </w:p>
        </w:tc>
      </w:tr>
      <w:tr w:rsidR="00356FD2" w:rsidRPr="00836142" w14:paraId="2E47A65F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A106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578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0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4CC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7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73F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7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8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3)</w:t>
            </w:r>
          </w:p>
        </w:tc>
      </w:tr>
      <w:tr w:rsidR="00356FD2" w:rsidRPr="00836142" w14:paraId="0FFDA54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43AF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5AC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7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713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3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E8F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1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2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0)</w:t>
            </w:r>
          </w:p>
        </w:tc>
      </w:tr>
      <w:tr w:rsidR="00356FD2" w:rsidRPr="00836142" w14:paraId="3E98856B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011F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B1B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5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AC5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712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5)</w:t>
            </w:r>
          </w:p>
        </w:tc>
      </w:tr>
      <w:tr w:rsidR="00356FD2" w:rsidRPr="00836142" w14:paraId="6583BC0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2AF1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4DE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1FA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A64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308FDDD8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038A6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9FA5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4D03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593B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1836F1FD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7A91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D10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9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7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2CB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9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47E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4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9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5)</w:t>
            </w:r>
          </w:p>
        </w:tc>
      </w:tr>
      <w:tr w:rsidR="00356FD2" w:rsidRPr="00836142" w14:paraId="20C97D77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2991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4B0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9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5EC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1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F54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4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9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3)</w:t>
            </w:r>
          </w:p>
        </w:tc>
      </w:tr>
      <w:tr w:rsidR="00356FD2" w:rsidRPr="00836142" w14:paraId="5B2FD99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06AF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5A3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C68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D4A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032F8842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A73DB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B6CC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8EE6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FA73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56783053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0F30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7BA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4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3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B6F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1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1BB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7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2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)</w:t>
            </w:r>
          </w:p>
        </w:tc>
      </w:tr>
      <w:tr w:rsidR="00356FD2" w:rsidRPr="00836142" w14:paraId="59C00B8B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B3FF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214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040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3D5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069FC6E9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C4B7" w14:textId="77777777" w:rsidR="00356FD2" w:rsidRPr="003732FC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3732FC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Gha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659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314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8D9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1897735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95C9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223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D01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9A8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097D603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FC92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1B5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9,6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E28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9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4,1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FE0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9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)</w:t>
            </w:r>
          </w:p>
        </w:tc>
      </w:tr>
      <w:tr w:rsidR="00356FD2" w:rsidRPr="00836142" w14:paraId="2B7EA764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EA01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F6A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1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5,7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AA7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1,9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F88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5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4)</w:t>
            </w:r>
          </w:p>
        </w:tc>
      </w:tr>
      <w:tr w:rsidR="00356FD2" w:rsidRPr="00836142" w14:paraId="12DACA44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7854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EF8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6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6,6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E78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7,9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618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9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0)</w:t>
            </w:r>
          </w:p>
        </w:tc>
      </w:tr>
      <w:tr w:rsidR="00356FD2" w:rsidRPr="00836142" w14:paraId="0FC085F2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46ED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E31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4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BFE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5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1,1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AC8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4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4)</w:t>
            </w:r>
          </w:p>
        </w:tc>
      </w:tr>
      <w:tr w:rsidR="00356FD2" w:rsidRPr="00836142" w14:paraId="6E57A5A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52A7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C44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E26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B17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5BC9B9A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A0BB3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F8F6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CE67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235D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22B01EC9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14A7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293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4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78C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5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402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4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4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0)</w:t>
            </w:r>
          </w:p>
        </w:tc>
      </w:tr>
      <w:tr w:rsidR="00356FD2" w:rsidRPr="00836142" w14:paraId="2E31978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D4F7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00A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7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2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5A0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2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1B3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7)</w:t>
            </w:r>
          </w:p>
        </w:tc>
      </w:tr>
      <w:tr w:rsidR="00356FD2" w:rsidRPr="00836142" w14:paraId="452C5A68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A0CA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lastRenderedPageBreak/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317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572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29B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55AE7478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50F56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A41F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2686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BAA3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791D1AAE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141C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3AF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9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991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5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5AF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1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0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)</w:t>
            </w:r>
          </w:p>
        </w:tc>
      </w:tr>
      <w:tr w:rsidR="00356FD2" w:rsidRPr="00836142" w14:paraId="201C6B6B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6F75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CB3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1CF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8EE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3EE444B3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BB7D" w14:textId="77777777" w:rsidR="00356FD2" w:rsidRPr="003732FC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3732FC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Guatemal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9F8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ADE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133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46F8E1D2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5135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315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0E0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158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12E581B7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0B15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FDA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7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74B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6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1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644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7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5)</w:t>
            </w:r>
          </w:p>
        </w:tc>
      </w:tr>
      <w:tr w:rsidR="00356FD2" w:rsidRPr="00836142" w14:paraId="1E00EDD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159C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CA2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8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5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204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4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A73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)</w:t>
            </w:r>
          </w:p>
        </w:tc>
      </w:tr>
      <w:tr w:rsidR="00356FD2" w:rsidRPr="00836142" w14:paraId="652E990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DFD3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5F6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9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9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72F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4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6BC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2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7)</w:t>
            </w:r>
          </w:p>
        </w:tc>
      </w:tr>
      <w:tr w:rsidR="00356FD2" w:rsidRPr="00836142" w14:paraId="5CADE038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5731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CEB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8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FDA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E2B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4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1)</w:t>
            </w:r>
          </w:p>
        </w:tc>
      </w:tr>
      <w:tr w:rsidR="00356FD2" w:rsidRPr="00836142" w14:paraId="157828F4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BEDB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8A5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CB1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A2E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6BF7B8F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7DDBA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1EE2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B2AB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347D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3D6C665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3FAA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258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(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0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FAB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4(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0,8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10E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1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0)</w:t>
            </w:r>
          </w:p>
        </w:tc>
      </w:tr>
      <w:tr w:rsidR="00356FD2" w:rsidRPr="00836142" w14:paraId="4D9C010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A07B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45F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5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3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89F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4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5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F37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2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7)</w:t>
            </w:r>
          </w:p>
        </w:tc>
      </w:tr>
      <w:tr w:rsidR="00356FD2" w:rsidRPr="00836142" w14:paraId="62ED682D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B56C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DEE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28B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1A5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7DCDF585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267D4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615E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3B36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6913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67B46C4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E9F9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DCA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9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3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114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8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0C1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4)</w:t>
            </w:r>
          </w:p>
        </w:tc>
      </w:tr>
      <w:tr w:rsidR="00356FD2" w:rsidRPr="00836142" w14:paraId="4F8B4E24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BF4D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9D9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F25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B65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7C9D9894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9990" w14:textId="77777777" w:rsidR="00356FD2" w:rsidRPr="003732FC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3732FC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Guine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050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9D9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28C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64893F1D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5A81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E0B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2B1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DE3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35AEDCC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2DA8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2BA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0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39D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4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368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9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2)</w:t>
            </w:r>
          </w:p>
        </w:tc>
      </w:tr>
      <w:tr w:rsidR="00356FD2" w:rsidRPr="00836142" w14:paraId="0A63AC3E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5794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779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4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F03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1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3A5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2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2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3)</w:t>
            </w:r>
          </w:p>
        </w:tc>
      </w:tr>
      <w:tr w:rsidR="00356FD2" w:rsidRPr="00836142" w14:paraId="5B5C8FF3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8670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4E3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1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00B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2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9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9F4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0)</w:t>
            </w:r>
          </w:p>
        </w:tc>
      </w:tr>
      <w:tr w:rsidR="00356FD2" w:rsidRPr="00836142" w14:paraId="20577DA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497A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8BE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4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50A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8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80D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7)</w:t>
            </w:r>
          </w:p>
        </w:tc>
      </w:tr>
      <w:tr w:rsidR="00356FD2" w:rsidRPr="00836142" w14:paraId="3DE2C173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EBBA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19E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C33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824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258B2AB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42295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F84B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46C5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C9D4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5865EE1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EB4C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B8A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4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9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88D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6(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5,9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D10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4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3)</w:t>
            </w:r>
          </w:p>
        </w:tc>
      </w:tr>
      <w:tr w:rsidR="00356FD2" w:rsidRPr="00836142" w14:paraId="57B3B4BB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A053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844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7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3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F98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2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7AE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1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8)</w:t>
            </w:r>
          </w:p>
        </w:tc>
      </w:tr>
      <w:tr w:rsidR="00356FD2" w:rsidRPr="00836142" w14:paraId="229AD035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5396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595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384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594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38AD84AB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24092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3E72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85D6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4DB4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2128B8FE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6557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B6E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5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0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EFA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6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69F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9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7)</w:t>
            </w:r>
          </w:p>
        </w:tc>
      </w:tr>
      <w:tr w:rsidR="00356FD2" w:rsidRPr="00836142" w14:paraId="472DE80B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ABB6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2AE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B15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018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69A1628F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D0D4" w14:textId="77777777" w:rsidR="00356FD2" w:rsidRPr="003732FC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3732FC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Haiti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1EE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14C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EB3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385BB2B9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F03F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9B1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CB7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CB8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29879F45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2D2A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627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4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A67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8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0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61D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4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0)</w:t>
            </w:r>
          </w:p>
        </w:tc>
      </w:tr>
      <w:tr w:rsidR="00356FD2" w:rsidRPr="00836142" w14:paraId="744DEEBF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E0F3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9DA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6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3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AFB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8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1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FBD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6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0)</w:t>
            </w:r>
          </w:p>
        </w:tc>
      </w:tr>
      <w:tr w:rsidR="00356FD2" w:rsidRPr="00836142" w14:paraId="4B59D2C5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0374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72E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6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1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C1D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7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183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0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3)</w:t>
            </w:r>
          </w:p>
        </w:tc>
      </w:tr>
      <w:tr w:rsidR="00356FD2" w:rsidRPr="00836142" w14:paraId="4E75CF14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BE03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48E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1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177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6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F26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1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3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5)</w:t>
            </w:r>
          </w:p>
        </w:tc>
      </w:tr>
      <w:tr w:rsidR="00356FD2" w:rsidRPr="00836142" w14:paraId="567821EF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09B6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3D9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C09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89A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6781B6A5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AA0FE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F21F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5E31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56FD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12018EE5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C2DC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79D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3(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0,8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1A2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2(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2,7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227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2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0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8)</w:t>
            </w:r>
          </w:p>
        </w:tc>
      </w:tr>
      <w:tr w:rsidR="00356FD2" w:rsidRPr="00836142" w14:paraId="20A55993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A23C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lastRenderedPageBreak/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B6B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7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031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3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7D6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9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9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1)</w:t>
            </w:r>
          </w:p>
        </w:tc>
      </w:tr>
      <w:tr w:rsidR="00356FD2" w:rsidRPr="00836142" w14:paraId="7B09868F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1EDE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E28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DBA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128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75AE4684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C05F9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DFC3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0E2B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6EE3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1DE1050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242C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8D5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7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346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C39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7)</w:t>
            </w:r>
          </w:p>
        </w:tc>
      </w:tr>
      <w:tr w:rsidR="00356FD2" w:rsidRPr="00836142" w14:paraId="3EE9B9E8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95DC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EFF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994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D10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407C99E9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D452" w14:textId="77777777" w:rsidR="00356FD2" w:rsidRPr="003732FC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3732FC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Keny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1BD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D17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967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420A9A6B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5B36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D8B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DEB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0FB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04840529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DFA7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C8E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4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7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51D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2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50C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1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0)</w:t>
            </w:r>
          </w:p>
        </w:tc>
      </w:tr>
      <w:tr w:rsidR="00356FD2" w:rsidRPr="00836142" w14:paraId="680E9EB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B1D6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449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8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3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691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5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298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1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9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)</w:t>
            </w:r>
          </w:p>
        </w:tc>
      </w:tr>
      <w:tr w:rsidR="00356FD2" w:rsidRPr="00836142" w14:paraId="3E33323E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E22A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346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663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9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662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4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2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7)</w:t>
            </w:r>
          </w:p>
        </w:tc>
      </w:tr>
      <w:tr w:rsidR="00356FD2" w:rsidRPr="00836142" w14:paraId="6A7C8B3D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5328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0F2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3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35E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3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786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9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7)</w:t>
            </w:r>
          </w:p>
        </w:tc>
      </w:tr>
      <w:tr w:rsidR="00356FD2" w:rsidRPr="00836142" w14:paraId="6150A5C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8730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291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F30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484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32179245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3A32B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7A27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0237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D789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15B00628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2600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AC0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3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3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AD8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2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9,8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399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8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4)</w:t>
            </w:r>
          </w:p>
        </w:tc>
      </w:tr>
      <w:tr w:rsidR="00356FD2" w:rsidRPr="00836142" w14:paraId="2427FF52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F2E4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DDC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4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24E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7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8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1EB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0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7)</w:t>
            </w:r>
          </w:p>
        </w:tc>
      </w:tr>
      <w:tr w:rsidR="00356FD2" w:rsidRPr="00836142" w14:paraId="70C82D74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AB48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AF5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643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8AB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0695AFF9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4AF34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245A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77A8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54D5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6E378F6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8600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7DB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8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063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187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4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8)</w:t>
            </w:r>
          </w:p>
        </w:tc>
      </w:tr>
      <w:tr w:rsidR="00356FD2" w:rsidRPr="00836142" w14:paraId="0FC99382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237C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32A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F12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348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3541B9D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96C0" w14:textId="77777777" w:rsidR="00356FD2" w:rsidRPr="003732FC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3732FC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Malawi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2A4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C5A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2AF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3A285398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6569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48D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DFF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ABF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4D845139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AEBC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24D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9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7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E49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8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6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F75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6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2)</w:t>
            </w:r>
          </w:p>
        </w:tc>
      </w:tr>
      <w:tr w:rsidR="00356FD2" w:rsidRPr="00836142" w14:paraId="3528F35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D883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0D8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7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8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E7A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7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4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D63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0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0)</w:t>
            </w:r>
          </w:p>
        </w:tc>
      </w:tr>
      <w:tr w:rsidR="00356FD2" w:rsidRPr="00836142" w14:paraId="61D5E207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11E9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0D4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9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2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63E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6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0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E86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6)</w:t>
            </w:r>
          </w:p>
        </w:tc>
      </w:tr>
      <w:tr w:rsidR="00356FD2" w:rsidRPr="00836142" w14:paraId="2239A44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173C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39D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2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5C7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8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2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5B5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0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4)</w:t>
            </w:r>
          </w:p>
        </w:tc>
      </w:tr>
      <w:tr w:rsidR="00356FD2" w:rsidRPr="00836142" w14:paraId="35865187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FE33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A0E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78F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7A6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33124702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283E7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B294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B8C7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7AA6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549AF09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D3AB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2CF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3(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7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3A5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2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6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3AA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2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5)</w:t>
            </w:r>
          </w:p>
        </w:tc>
      </w:tr>
      <w:tr w:rsidR="00356FD2" w:rsidRPr="00836142" w14:paraId="0F811E33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A05B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9DA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7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B3E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9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AE5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4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7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1)</w:t>
            </w:r>
          </w:p>
        </w:tc>
      </w:tr>
      <w:tr w:rsidR="00356FD2" w:rsidRPr="00836142" w14:paraId="353CBDF5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3A08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24E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0C7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9EE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4C09BDD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03DE3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31E2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8C59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007D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175CB4F9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A8D0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06E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4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3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E55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0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214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8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2)</w:t>
            </w:r>
          </w:p>
        </w:tc>
      </w:tr>
      <w:tr w:rsidR="00356FD2" w:rsidRPr="00836142" w14:paraId="134C0D4B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7FAF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448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B9D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4B8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52327E1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AFCA" w14:textId="77777777" w:rsidR="00356FD2" w:rsidRPr="003732FC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3732FC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Mali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C56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E54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74A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11E8253F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E8E8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011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D67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E6B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420DFFE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93CB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852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2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CC3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0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3A2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2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7)</w:t>
            </w:r>
          </w:p>
        </w:tc>
      </w:tr>
      <w:tr w:rsidR="00356FD2" w:rsidRPr="00836142" w14:paraId="5292B51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0B12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6B1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6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2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F1A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1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522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8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0)</w:t>
            </w:r>
          </w:p>
        </w:tc>
      </w:tr>
      <w:tr w:rsidR="00356FD2" w:rsidRPr="00836142" w14:paraId="346A3915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87ED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750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9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5C0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8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6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B9B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2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8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8)</w:t>
            </w:r>
          </w:p>
        </w:tc>
      </w:tr>
      <w:tr w:rsidR="00356FD2" w:rsidRPr="00836142" w14:paraId="391D4EA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BCC8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42E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9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C0F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2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487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6)</w:t>
            </w:r>
          </w:p>
        </w:tc>
      </w:tr>
      <w:tr w:rsidR="00356FD2" w:rsidRPr="00836142" w14:paraId="68BF5C0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2AB7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791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FDB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277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55767709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ACFBE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052E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998E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B8AB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38A405E4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7035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lastRenderedPageBreak/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763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7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7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41C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4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07D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4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9)</w:t>
            </w:r>
          </w:p>
        </w:tc>
      </w:tr>
      <w:tr w:rsidR="00356FD2" w:rsidRPr="00836142" w14:paraId="2A3015A9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C650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8D4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5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C38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5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1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C66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5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6)</w:t>
            </w:r>
          </w:p>
        </w:tc>
      </w:tr>
      <w:tr w:rsidR="00356FD2" w:rsidRPr="00836142" w14:paraId="527753A8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C47F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F64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003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687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4CB6D53B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1427A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0121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3F3E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080B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0EB1780B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0FE1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DD3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8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5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575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5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6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407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7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5)</w:t>
            </w:r>
          </w:p>
        </w:tc>
      </w:tr>
      <w:tr w:rsidR="00356FD2" w:rsidRPr="00836142" w14:paraId="712C41A4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EACE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AC2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A99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98E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14C74EA7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1B5A" w14:textId="77777777" w:rsidR="00356FD2" w:rsidRPr="003732FC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3732FC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Niger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1F6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150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3F6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11B80AE7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1670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A24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49B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C55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7DF01E0B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0779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98B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8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8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12E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5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DAE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8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1)</w:t>
            </w:r>
          </w:p>
        </w:tc>
      </w:tr>
      <w:tr w:rsidR="00356FD2" w:rsidRPr="00836142" w14:paraId="79973EB2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806E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06A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7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16E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4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546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1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0)</w:t>
            </w:r>
          </w:p>
        </w:tc>
      </w:tr>
      <w:tr w:rsidR="00356FD2" w:rsidRPr="00836142" w14:paraId="1E58237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2ADA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AE2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6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20E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1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3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243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7)</w:t>
            </w:r>
          </w:p>
        </w:tc>
      </w:tr>
      <w:tr w:rsidR="00356FD2" w:rsidRPr="00836142" w14:paraId="43326413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1D8A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0F6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8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94D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9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05C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5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6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5)</w:t>
            </w:r>
          </w:p>
        </w:tc>
      </w:tr>
      <w:tr w:rsidR="00356FD2" w:rsidRPr="00836142" w14:paraId="1D364335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181F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5AB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14D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3C1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221ECED5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CFDAE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CC33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B02D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9639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5DCE7A3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8ABD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217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8(6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4,8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C3E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4(6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9,1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171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5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6)</w:t>
            </w:r>
          </w:p>
        </w:tc>
      </w:tr>
      <w:tr w:rsidR="00356FD2" w:rsidRPr="00836142" w14:paraId="1EC4A66E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486E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8EB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7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95E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4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9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272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1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1)</w:t>
            </w:r>
          </w:p>
        </w:tc>
      </w:tr>
      <w:tr w:rsidR="00356FD2" w:rsidRPr="00836142" w14:paraId="13D9E49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9F74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142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C05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591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46F1C385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3B280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3A81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3B6F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0232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57DF71D4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A72C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255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0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4D9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4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0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1D1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0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2)</w:t>
            </w:r>
          </w:p>
        </w:tc>
      </w:tr>
      <w:tr w:rsidR="00356FD2" w:rsidRPr="00836142" w14:paraId="64E9654D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C050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7EE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16F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363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6C9C571E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1C14" w14:textId="77777777" w:rsidR="00356FD2" w:rsidRPr="003732FC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3732FC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Philippin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14B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939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877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1C44DBF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0725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E9F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56B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9E9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37F43AB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C67C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538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5(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2,8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F24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(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,2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5DC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6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)</w:t>
            </w:r>
          </w:p>
        </w:tc>
      </w:tr>
      <w:tr w:rsidR="00356FD2" w:rsidRPr="00836142" w14:paraId="58398288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4FE6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FBD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(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5,6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B71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9(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9,18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69A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4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3)</w:t>
            </w:r>
          </w:p>
        </w:tc>
      </w:tr>
      <w:tr w:rsidR="00356FD2" w:rsidRPr="00836142" w14:paraId="0D39ADE7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7FF6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D11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3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1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44B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9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6,9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8AD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9)</w:t>
            </w:r>
          </w:p>
        </w:tc>
      </w:tr>
      <w:tr w:rsidR="00356FD2" w:rsidRPr="00836142" w14:paraId="0CA555C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2F69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CDB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5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5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1DE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6,8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D50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6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0)</w:t>
            </w:r>
          </w:p>
        </w:tc>
      </w:tr>
      <w:tr w:rsidR="00356FD2" w:rsidRPr="00836142" w14:paraId="261930C5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3371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5DD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577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8A8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45E2593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0BE79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7F7A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5B23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3BAC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4ACC96C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476F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267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5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A05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2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4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16A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2,1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)</w:t>
            </w:r>
          </w:p>
        </w:tc>
      </w:tr>
      <w:tr w:rsidR="00356FD2" w:rsidRPr="00836142" w14:paraId="0021164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54E3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5C1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3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6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86B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5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FD3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5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1)</w:t>
            </w:r>
          </w:p>
        </w:tc>
      </w:tr>
      <w:tr w:rsidR="00356FD2" w:rsidRPr="00836142" w14:paraId="3D204EA2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1EC1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8DF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C36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6E7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75166FF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5708D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B809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07FD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4246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4E2C4C02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6489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E2D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254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4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063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1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4)</w:t>
            </w:r>
          </w:p>
        </w:tc>
      </w:tr>
      <w:tr w:rsidR="00356FD2" w:rsidRPr="00836142" w14:paraId="17477163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D5A3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956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32F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D71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268EC192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A940" w14:textId="77777777" w:rsidR="00356FD2" w:rsidRPr="003732FC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3732FC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Rwand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BE4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EB2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16B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06D85D2F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D122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F00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EF6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08B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2B8F4A1F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86CD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3F3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0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F0A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5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E75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2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9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5)</w:t>
            </w:r>
          </w:p>
        </w:tc>
      </w:tr>
      <w:tr w:rsidR="00356FD2" w:rsidRPr="00836142" w14:paraId="1F243FC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617A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537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7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9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0DB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7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5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022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2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6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4)</w:t>
            </w:r>
          </w:p>
        </w:tc>
      </w:tr>
      <w:tr w:rsidR="00356FD2" w:rsidRPr="00836142" w14:paraId="61100C9E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409B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648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4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7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8B2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0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42D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6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8)</w:t>
            </w:r>
          </w:p>
        </w:tc>
      </w:tr>
      <w:tr w:rsidR="00356FD2" w:rsidRPr="00836142" w14:paraId="1E111634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F36C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50E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5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3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592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7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FF9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1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)</w:t>
            </w:r>
          </w:p>
        </w:tc>
      </w:tr>
      <w:tr w:rsidR="00356FD2" w:rsidRPr="00836142" w14:paraId="5E0D082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9446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EA9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8BC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0A1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0079AA3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E7F2F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lastRenderedPageBreak/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1FEB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4DD9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5A50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0E2C0EBB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7059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FB2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6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4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A69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6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2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C04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2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7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9)</w:t>
            </w:r>
          </w:p>
        </w:tc>
      </w:tr>
      <w:tr w:rsidR="00356FD2" w:rsidRPr="00836142" w14:paraId="75A0608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D27B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9B8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8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E0D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8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28F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4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8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)</w:t>
            </w:r>
          </w:p>
        </w:tc>
      </w:tr>
      <w:tr w:rsidR="00356FD2" w:rsidRPr="00836142" w14:paraId="35F7918B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D7EB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0BF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DCE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444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2758D21E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73FFC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E931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EC76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3BA2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38828743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A297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3E9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0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087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0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70E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4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1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4)</w:t>
            </w:r>
          </w:p>
        </w:tc>
      </w:tr>
      <w:tr w:rsidR="00356FD2" w:rsidRPr="00836142" w14:paraId="5BE5E73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E42B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0A0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A88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28C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332B012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D8F0" w14:textId="77777777" w:rsidR="00356FD2" w:rsidRPr="003732FC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3732FC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Seneg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434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0D2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34C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111A7B6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F701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94B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0E0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50E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0C90FC0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A47D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1E3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(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3,6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C0E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1(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9,7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623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3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)</w:t>
            </w:r>
          </w:p>
        </w:tc>
      </w:tr>
      <w:tr w:rsidR="00356FD2" w:rsidRPr="00836142" w14:paraId="1479D86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10B5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BA0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5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8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B8C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3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03F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4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2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9)</w:t>
            </w:r>
          </w:p>
        </w:tc>
      </w:tr>
      <w:tr w:rsidR="00356FD2" w:rsidRPr="00836142" w14:paraId="58E85359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8757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D69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3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463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8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7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652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2)</w:t>
            </w:r>
          </w:p>
        </w:tc>
      </w:tr>
      <w:tr w:rsidR="00356FD2" w:rsidRPr="00836142" w14:paraId="0714766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506D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504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4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0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404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2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1D3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7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0)</w:t>
            </w:r>
          </w:p>
        </w:tc>
      </w:tr>
      <w:tr w:rsidR="00356FD2" w:rsidRPr="00836142" w14:paraId="2033226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7329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BDA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1CF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ED4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47E9CD7E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A8554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9DA2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306E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D762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57E8AFA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3E20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4C4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7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4D5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4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4,6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944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4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7)</w:t>
            </w:r>
          </w:p>
        </w:tc>
      </w:tr>
      <w:tr w:rsidR="00356FD2" w:rsidRPr="00836142" w14:paraId="38175AA3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77AD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E69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9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8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FD6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9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13A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2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4)</w:t>
            </w:r>
          </w:p>
        </w:tc>
      </w:tr>
      <w:tr w:rsidR="00356FD2" w:rsidRPr="00836142" w14:paraId="71D8412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F3CE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28C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7A8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1AC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53E56797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8ED69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8801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65C2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B0D2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5E578377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E971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68D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9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FE2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5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0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723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2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2)</w:t>
            </w:r>
          </w:p>
        </w:tc>
      </w:tr>
      <w:tr w:rsidR="00356FD2" w:rsidRPr="00836142" w14:paraId="3F40DC1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641D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9E5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B92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4B6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2605066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ACEF" w14:textId="77777777" w:rsidR="00356FD2" w:rsidRPr="003732FC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3732FC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1E5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07C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807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7E13E1C7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E388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95C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9DB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D4E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577A3B2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7CE9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ECF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5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3,7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459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8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1,8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F8B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4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)</w:t>
            </w:r>
          </w:p>
        </w:tc>
      </w:tr>
      <w:tr w:rsidR="00356FD2" w:rsidRPr="00836142" w14:paraId="6146E09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F806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C22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7(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3,7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AF4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9,9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11B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5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6)</w:t>
            </w:r>
          </w:p>
        </w:tc>
      </w:tr>
      <w:tr w:rsidR="00356FD2" w:rsidRPr="00836142" w14:paraId="20B0678D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E5E7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B6D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5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53E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EA8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7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4)</w:t>
            </w:r>
          </w:p>
        </w:tc>
      </w:tr>
      <w:tr w:rsidR="00356FD2" w:rsidRPr="00836142" w14:paraId="56FC8B29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5C66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762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8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1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238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4FC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1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1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5)</w:t>
            </w:r>
          </w:p>
        </w:tc>
      </w:tr>
      <w:tr w:rsidR="00356FD2" w:rsidRPr="00836142" w14:paraId="3E164FE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7B0A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EBA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2D6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48F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5FD9C6C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4036B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4210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4A8E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0235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16D2299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D2C0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D42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4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7,6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FC8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8,9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22B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(1,1)</w:t>
            </w:r>
          </w:p>
        </w:tc>
      </w:tr>
      <w:tr w:rsidR="00356FD2" w:rsidRPr="00836142" w14:paraId="34AE5A3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2872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5A8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4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3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DBD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1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8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BFC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5)</w:t>
            </w:r>
          </w:p>
        </w:tc>
      </w:tr>
      <w:tr w:rsidR="00356FD2" w:rsidRPr="00836142" w14:paraId="40FACFB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9B71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FF0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026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4F3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461BF9B8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03D54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DBE2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46A6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1FC6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0521D6FB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D193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C40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2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03C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4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009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8)</w:t>
            </w:r>
          </w:p>
        </w:tc>
      </w:tr>
      <w:tr w:rsidR="00356FD2" w:rsidRPr="00836142" w14:paraId="168D3539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0AE9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818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260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E2C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3B4CBCF2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9237" w14:textId="77777777" w:rsidR="00356FD2" w:rsidRPr="003732FC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3732FC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Tanzan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1EE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2C0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030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30C9BD32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597F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1ED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502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185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49C559E8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EF9F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730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4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1D0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9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8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599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5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6)</w:t>
            </w:r>
          </w:p>
        </w:tc>
      </w:tr>
      <w:tr w:rsidR="00356FD2" w:rsidRPr="00836142" w14:paraId="3DADF33D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FCB6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AD6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8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453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8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3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4D2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4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2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2)</w:t>
            </w:r>
          </w:p>
        </w:tc>
      </w:tr>
      <w:tr w:rsidR="00356FD2" w:rsidRPr="00836142" w14:paraId="5F28AFA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40BA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0A0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6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261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B90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5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1)</w:t>
            </w:r>
          </w:p>
        </w:tc>
      </w:tr>
      <w:tr w:rsidR="00356FD2" w:rsidRPr="00836142" w14:paraId="16BF5E73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F057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FC7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8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55C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9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5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FF0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7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2)</w:t>
            </w:r>
          </w:p>
        </w:tc>
      </w:tr>
      <w:tr w:rsidR="00356FD2" w:rsidRPr="00836142" w14:paraId="588C0A14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3087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lastRenderedPageBreak/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813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CA1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77A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232FF97D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B8021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F2F4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5A6F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301F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1D9BABF3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FB31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44E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(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7,1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B51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7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2,1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8D2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2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2)</w:t>
            </w:r>
          </w:p>
        </w:tc>
      </w:tr>
      <w:tr w:rsidR="00356FD2" w:rsidRPr="00836142" w14:paraId="0453F9F2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5062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A7E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4(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1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1CC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5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1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487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8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9)</w:t>
            </w:r>
          </w:p>
        </w:tc>
      </w:tr>
      <w:tr w:rsidR="00356FD2" w:rsidRPr="00836142" w14:paraId="52F29B3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692B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6F8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B21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00F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3C43A95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95463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737C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390A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13BE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37FCBF53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5C33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C6D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4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671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0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E68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6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0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4)</w:t>
            </w:r>
          </w:p>
        </w:tc>
      </w:tr>
      <w:tr w:rsidR="00356FD2" w:rsidRPr="00836142" w14:paraId="293DFD5F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B288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146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823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3B9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4D50B7E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FB3B" w14:textId="77777777" w:rsidR="00356FD2" w:rsidRPr="003732FC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3732FC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Ugand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D87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BC8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4D3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0856857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1379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CF8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BF0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ED2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4BBB3E92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5569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90E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8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2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068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4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02C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0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4)</w:t>
            </w:r>
          </w:p>
        </w:tc>
      </w:tr>
      <w:tr w:rsidR="00356FD2" w:rsidRPr="00836142" w14:paraId="530C7BE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3C4E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714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8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8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5F3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6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2BA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4)</w:t>
            </w:r>
          </w:p>
        </w:tc>
      </w:tr>
      <w:tr w:rsidR="00356FD2" w:rsidRPr="00836142" w14:paraId="66BAE189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5004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64C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5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BA8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6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9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A84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4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9)</w:t>
            </w:r>
          </w:p>
        </w:tc>
      </w:tr>
      <w:tr w:rsidR="00356FD2" w:rsidRPr="00836142" w14:paraId="4A6B069E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44C0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368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9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0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4BB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9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2C0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0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7)</w:t>
            </w:r>
          </w:p>
        </w:tc>
      </w:tr>
      <w:tr w:rsidR="00356FD2" w:rsidRPr="00836142" w14:paraId="4FBDA3E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B6BD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343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289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B1D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6B6304F8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4C49B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74E4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360D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82BB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13F31FF3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7BFA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169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1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1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607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1(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2,6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A01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1,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3)</w:t>
            </w:r>
          </w:p>
        </w:tc>
      </w:tr>
      <w:tr w:rsidR="00356FD2" w:rsidRPr="00836142" w14:paraId="0E87D3D9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7595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B9D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5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FF0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8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4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FFB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4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8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1)</w:t>
            </w:r>
          </w:p>
        </w:tc>
      </w:tr>
      <w:tr w:rsidR="00356FD2" w:rsidRPr="00836142" w14:paraId="7DA4372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EBAD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F60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74D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019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1A56539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4B494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04A5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0A46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FD11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2C5A7E9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FD67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5D0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3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35F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1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1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AC0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1)</w:t>
            </w:r>
          </w:p>
        </w:tc>
      </w:tr>
      <w:tr w:rsidR="00356FD2" w:rsidRPr="00836142" w14:paraId="131B3565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A480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921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B90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DD3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61E144FE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1B11" w14:textId="77777777" w:rsidR="00356FD2" w:rsidRPr="003732FC" w:rsidRDefault="00356FD2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3732FC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Zimbabw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179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FEF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91F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35FADB8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A9F4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Wealth quinti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BBC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755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7A4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356FD2" w:rsidRPr="00836142" w14:paraId="40AB93FA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56F5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F1A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6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AA0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0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C3B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4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5)</w:t>
            </w:r>
          </w:p>
        </w:tc>
      </w:tr>
      <w:tr w:rsidR="00356FD2" w:rsidRPr="00836142" w14:paraId="7DC2428F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B185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oor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EAA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1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9A87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8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0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294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8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6)</w:t>
            </w:r>
          </w:p>
        </w:tc>
      </w:tr>
      <w:tr w:rsidR="00356FD2" w:rsidRPr="00836142" w14:paraId="3282C12C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69E1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8F03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0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61BA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6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C4F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9,4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8)</w:t>
            </w:r>
          </w:p>
        </w:tc>
      </w:tr>
      <w:tr w:rsidR="00356FD2" w:rsidRPr="00836142" w14:paraId="7038028E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8A7A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4DD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1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5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79E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6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B1F5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3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2,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0)</w:t>
            </w:r>
          </w:p>
        </w:tc>
      </w:tr>
      <w:tr w:rsidR="00356FD2" w:rsidRPr="00836142" w14:paraId="06782DB4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F9D9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C1D6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1DE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48F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4FE25FB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E184C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Level of educatio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7078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7CF48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7DAD1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68637F06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B683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A0E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5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4,5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55B4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2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9,8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974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(1,1)</w:t>
            </w:r>
          </w:p>
        </w:tc>
      </w:tr>
      <w:tr w:rsidR="00356FD2" w:rsidRPr="00836142" w14:paraId="4313D663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F467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EA7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5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0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736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5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49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41B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6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6)</w:t>
            </w:r>
          </w:p>
        </w:tc>
      </w:tr>
      <w:tr w:rsidR="00356FD2" w:rsidRPr="00836142" w14:paraId="06A2DE4F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6EED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6792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0E0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E38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  <w:tr w:rsidR="00356FD2" w:rsidRPr="00836142" w14:paraId="6D94EA5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72084" w14:textId="77777777" w:rsidR="00356FD2" w:rsidRPr="00836142" w:rsidRDefault="00356FD2" w:rsidP="00B3775C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Area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73B0D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12610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DDA1B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356FD2" w:rsidRPr="00836142" w14:paraId="7034F390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FB39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6C6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9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7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5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B709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92(0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63,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3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D6D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84(1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23,2</w:t>
            </w: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·</w:t>
            </w: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76)</w:t>
            </w:r>
          </w:p>
        </w:tc>
      </w:tr>
      <w:tr w:rsidR="00356FD2" w:rsidRPr="00836142" w14:paraId="4BCF0051" w14:textId="77777777" w:rsidTr="00B377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0D140" w14:textId="77777777" w:rsidR="00356FD2" w:rsidRPr="00836142" w:rsidRDefault="00356FD2" w:rsidP="00B3775C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85A7F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4703C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28D2E" w14:textId="77777777" w:rsidR="00356FD2" w:rsidRPr="00836142" w:rsidRDefault="00356FD2" w:rsidP="00A92106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836142"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Ref </w:t>
            </w:r>
          </w:p>
        </w:tc>
      </w:tr>
    </w:tbl>
    <w:p w14:paraId="5F4BFEC3" w14:textId="76175B7F" w:rsidR="00356FD2" w:rsidRPr="00112D84" w:rsidRDefault="00356FD2" w:rsidP="00356FD2">
      <w:pPr>
        <w:pStyle w:val="NoSpacing"/>
        <w:rPr>
          <w:rFonts w:ascii="Times New Roman" w:hAnsi="Times New Roman"/>
          <w:sz w:val="20"/>
          <w:szCs w:val="20"/>
        </w:rPr>
      </w:pPr>
      <w:r w:rsidRPr="00112D84">
        <w:rPr>
          <w:rFonts w:ascii="Times New Roman" w:hAnsi="Times New Roman"/>
          <w:sz w:val="20"/>
          <w:szCs w:val="20"/>
        </w:rPr>
        <w:t xml:space="preserve">AOR: Adjusted </w:t>
      </w:r>
      <w:r w:rsidR="008341B7">
        <w:rPr>
          <w:rFonts w:ascii="Times New Roman" w:hAnsi="Times New Roman"/>
          <w:sz w:val="20"/>
          <w:szCs w:val="20"/>
        </w:rPr>
        <w:t>o</w:t>
      </w:r>
      <w:r w:rsidRPr="00112D84">
        <w:rPr>
          <w:rFonts w:ascii="Times New Roman" w:hAnsi="Times New Roman"/>
          <w:sz w:val="20"/>
          <w:szCs w:val="20"/>
        </w:rPr>
        <w:t xml:space="preserve">dds </w:t>
      </w:r>
      <w:r w:rsidR="008341B7">
        <w:rPr>
          <w:rFonts w:ascii="Times New Roman" w:hAnsi="Times New Roman"/>
          <w:sz w:val="20"/>
          <w:szCs w:val="20"/>
        </w:rPr>
        <w:t>r</w:t>
      </w:r>
      <w:r w:rsidRPr="00112D84">
        <w:rPr>
          <w:rFonts w:ascii="Times New Roman" w:hAnsi="Times New Roman"/>
          <w:sz w:val="20"/>
          <w:szCs w:val="20"/>
        </w:rPr>
        <w:t xml:space="preserve">atio; CI: Confidence </w:t>
      </w:r>
      <w:r w:rsidR="008341B7">
        <w:rPr>
          <w:rFonts w:ascii="Times New Roman" w:hAnsi="Times New Roman"/>
          <w:sz w:val="20"/>
          <w:szCs w:val="20"/>
        </w:rPr>
        <w:t>i</w:t>
      </w:r>
      <w:r w:rsidRPr="00112D84">
        <w:rPr>
          <w:rFonts w:ascii="Times New Roman" w:hAnsi="Times New Roman"/>
          <w:sz w:val="20"/>
          <w:szCs w:val="20"/>
        </w:rPr>
        <w:t>nterval</w:t>
      </w:r>
    </w:p>
    <w:p w14:paraId="654A69F0" w14:textId="017968CB" w:rsidR="00CD41D1" w:rsidRDefault="00356FD2" w:rsidP="00356FD2">
      <w:r w:rsidRPr="00112D84">
        <w:rPr>
          <w:rFonts w:ascii="Times New Roman" w:eastAsia="Calibri" w:hAnsi="Times New Roman"/>
          <w:sz w:val="20"/>
          <w:szCs w:val="20"/>
        </w:rPr>
        <w:t xml:space="preserve">AOR&gt;1 (&lt;1) represents increased (decreased) </w:t>
      </w:r>
      <w:r w:rsidRPr="00112D84">
        <w:rPr>
          <w:rFonts w:ascii="Times New Roman" w:hAnsi="Times New Roman"/>
          <w:sz w:val="20"/>
          <w:szCs w:val="20"/>
        </w:rPr>
        <w:t xml:space="preserve">in the </w:t>
      </w:r>
      <w:r w:rsidRPr="00112D84">
        <w:rPr>
          <w:rFonts w:ascii="Times New Roman" w:eastAsia="Calibri" w:hAnsi="Times New Roman"/>
          <w:sz w:val="20"/>
          <w:szCs w:val="20"/>
        </w:rPr>
        <w:t>association between adolescent mother and social risk factors at endline compared to baseline</w:t>
      </w:r>
    </w:p>
    <w:sectPr w:rsidR="00CD41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B0EA6" w14:textId="77777777" w:rsidR="00A92106" w:rsidRDefault="00A92106" w:rsidP="00A92106">
      <w:pPr>
        <w:spacing w:after="0" w:line="240" w:lineRule="auto"/>
      </w:pPr>
      <w:r>
        <w:separator/>
      </w:r>
    </w:p>
  </w:endnote>
  <w:endnote w:type="continuationSeparator" w:id="0">
    <w:p w14:paraId="0AD31A4C" w14:textId="77777777" w:rsidR="00A92106" w:rsidRDefault="00A92106" w:rsidP="00A92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4D564" w14:textId="77777777" w:rsidR="00A92106" w:rsidRDefault="00A92106" w:rsidP="00A92106">
      <w:pPr>
        <w:spacing w:after="0" w:line="240" w:lineRule="auto"/>
      </w:pPr>
      <w:r>
        <w:separator/>
      </w:r>
    </w:p>
  </w:footnote>
  <w:footnote w:type="continuationSeparator" w:id="0">
    <w:p w14:paraId="5FF0845A" w14:textId="77777777" w:rsidR="00A92106" w:rsidRDefault="00A92106" w:rsidP="00A921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E4953"/>
    <w:multiLevelType w:val="hybridMultilevel"/>
    <w:tmpl w:val="77BA8E4C"/>
    <w:lvl w:ilvl="0" w:tplc="54A6BE9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23585F"/>
    <w:multiLevelType w:val="hybridMultilevel"/>
    <w:tmpl w:val="F2869088"/>
    <w:lvl w:ilvl="0" w:tplc="54A6BE9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AE0BC3"/>
    <w:multiLevelType w:val="hybridMultilevel"/>
    <w:tmpl w:val="B9A47C66"/>
    <w:lvl w:ilvl="0" w:tplc="DC0EAA8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E039A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5C3D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5814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726E39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2222A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6AF11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6AA54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D21C5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E67B71"/>
    <w:multiLevelType w:val="hybridMultilevel"/>
    <w:tmpl w:val="54A003A6"/>
    <w:lvl w:ilvl="0" w:tplc="54A6BE9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B730E42"/>
    <w:multiLevelType w:val="hybridMultilevel"/>
    <w:tmpl w:val="6EAC5904"/>
    <w:lvl w:ilvl="0" w:tplc="54A6BE9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D6D6FC3"/>
    <w:multiLevelType w:val="hybridMultilevel"/>
    <w:tmpl w:val="A620979E"/>
    <w:lvl w:ilvl="0" w:tplc="54A6BE9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C107C7"/>
    <w:multiLevelType w:val="multilevel"/>
    <w:tmpl w:val="FC003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925BFF"/>
    <w:multiLevelType w:val="hybridMultilevel"/>
    <w:tmpl w:val="14F0A5AA"/>
    <w:lvl w:ilvl="0" w:tplc="F73EB76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A8565F"/>
    <w:multiLevelType w:val="hybridMultilevel"/>
    <w:tmpl w:val="31028E78"/>
    <w:lvl w:ilvl="0" w:tplc="3972581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7E65EA"/>
    <w:multiLevelType w:val="hybridMultilevel"/>
    <w:tmpl w:val="051695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4A63AD"/>
    <w:multiLevelType w:val="hybridMultilevel"/>
    <w:tmpl w:val="569AB5E2"/>
    <w:lvl w:ilvl="0" w:tplc="54A6BE9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3E76699"/>
    <w:multiLevelType w:val="hybridMultilevel"/>
    <w:tmpl w:val="A4583E50"/>
    <w:lvl w:ilvl="0" w:tplc="75B88C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C24DBA"/>
    <w:multiLevelType w:val="hybridMultilevel"/>
    <w:tmpl w:val="48CE9B8E"/>
    <w:lvl w:ilvl="0" w:tplc="75B88CE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6A9012E"/>
    <w:multiLevelType w:val="hybridMultilevel"/>
    <w:tmpl w:val="DB88AF84"/>
    <w:lvl w:ilvl="0" w:tplc="54A6BE9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BFF30E0"/>
    <w:multiLevelType w:val="hybridMultilevel"/>
    <w:tmpl w:val="722C80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6636BC"/>
    <w:multiLevelType w:val="hybridMultilevel"/>
    <w:tmpl w:val="7676E846"/>
    <w:lvl w:ilvl="0" w:tplc="54A6BE9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9"/>
  </w:num>
  <w:num w:numId="4">
    <w:abstractNumId w:val="2"/>
  </w:num>
  <w:num w:numId="5">
    <w:abstractNumId w:val="0"/>
  </w:num>
  <w:num w:numId="6">
    <w:abstractNumId w:val="3"/>
  </w:num>
  <w:num w:numId="7">
    <w:abstractNumId w:val="10"/>
  </w:num>
  <w:num w:numId="8">
    <w:abstractNumId w:val="12"/>
  </w:num>
  <w:num w:numId="9">
    <w:abstractNumId w:val="13"/>
  </w:num>
  <w:num w:numId="10">
    <w:abstractNumId w:val="4"/>
  </w:num>
  <w:num w:numId="11">
    <w:abstractNumId w:val="7"/>
  </w:num>
  <w:num w:numId="12">
    <w:abstractNumId w:val="5"/>
  </w:num>
  <w:num w:numId="13">
    <w:abstractNumId w:val="14"/>
  </w:num>
  <w:num w:numId="14">
    <w:abstractNumId w:val="1"/>
  </w:num>
  <w:num w:numId="15">
    <w:abstractNumId w:val="15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A22"/>
    <w:rsid w:val="001036F9"/>
    <w:rsid w:val="00356FD2"/>
    <w:rsid w:val="008341B7"/>
    <w:rsid w:val="008831A8"/>
    <w:rsid w:val="00A92106"/>
    <w:rsid w:val="00BC2CAC"/>
    <w:rsid w:val="00CD41D1"/>
    <w:rsid w:val="00CE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CD46F0"/>
  <w15:chartTrackingRefBased/>
  <w15:docId w15:val="{73411242-65C7-471D-844B-7880D0380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FD2"/>
  </w:style>
  <w:style w:type="paragraph" w:styleId="Heading1">
    <w:name w:val="heading 1"/>
    <w:basedOn w:val="Normal"/>
    <w:link w:val="Heading1Char"/>
    <w:uiPriority w:val="9"/>
    <w:qFormat/>
    <w:rsid w:val="00356FD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6F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FD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F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FD2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56FD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FD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F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Spacing">
    <w:name w:val="No Spacing"/>
    <w:link w:val="NoSpacingChar"/>
    <w:uiPriority w:val="1"/>
    <w:qFormat/>
    <w:rsid w:val="00356FD2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56FD2"/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356FD2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56FD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356FD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6FD2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56FD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6FD2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F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FD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6F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6F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F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D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56FD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56F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msonormal">
    <w:name w:val="x_msonormal"/>
    <w:basedOn w:val="Normal"/>
    <w:rsid w:val="00356F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356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56FD2"/>
    <w:pPr>
      <w:spacing w:after="0" w:line="240" w:lineRule="auto"/>
    </w:pPr>
  </w:style>
  <w:style w:type="character" w:customStyle="1" w:styleId="titledefault">
    <w:name w:val="title_default"/>
    <w:basedOn w:val="DefaultParagraphFont"/>
    <w:rsid w:val="00356FD2"/>
  </w:style>
  <w:style w:type="paragraph" w:styleId="Header">
    <w:name w:val="header"/>
    <w:basedOn w:val="Normal"/>
    <w:link w:val="HeaderChar"/>
    <w:uiPriority w:val="99"/>
    <w:unhideWhenUsed/>
    <w:rsid w:val="00356F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FD2"/>
  </w:style>
  <w:style w:type="paragraph" w:styleId="Footer">
    <w:name w:val="footer"/>
    <w:basedOn w:val="Normal"/>
    <w:link w:val="FooterChar"/>
    <w:uiPriority w:val="99"/>
    <w:unhideWhenUsed/>
    <w:rsid w:val="00356F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FD2"/>
  </w:style>
  <w:style w:type="paragraph" w:customStyle="1" w:styleId="para">
    <w:name w:val="para"/>
    <w:basedOn w:val="Normal"/>
    <w:rsid w:val="00356F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ighlight">
    <w:name w:val="highlight"/>
    <w:basedOn w:val="DefaultParagraphFont"/>
    <w:rsid w:val="00356FD2"/>
  </w:style>
  <w:style w:type="character" w:customStyle="1" w:styleId="ui-ncbitoggler-master-text">
    <w:name w:val="ui-ncbitoggler-master-text"/>
    <w:basedOn w:val="DefaultParagraphFont"/>
    <w:rsid w:val="00356FD2"/>
  </w:style>
  <w:style w:type="character" w:styleId="Emphasis">
    <w:name w:val="Emphasis"/>
    <w:basedOn w:val="DefaultParagraphFont"/>
    <w:uiPriority w:val="20"/>
    <w:qFormat/>
    <w:rsid w:val="00356FD2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356FD2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356FD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56FD2"/>
    <w:pPr>
      <w:spacing w:after="100"/>
      <w:ind w:left="220"/>
    </w:pPr>
  </w:style>
  <w:style w:type="character" w:customStyle="1" w:styleId="e24kjd">
    <w:name w:val="e24kjd"/>
    <w:basedOn w:val="DefaultParagraphFont"/>
    <w:rsid w:val="00356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743</Words>
  <Characters>9938</Characters>
  <Application>Microsoft Office Word</Application>
  <DocSecurity>0</DocSecurity>
  <Lines>82</Lines>
  <Paragraphs>23</Paragraphs>
  <ScaleCrop>false</ScaleCrop>
  <Company/>
  <LinksUpToDate>false</LinksUpToDate>
  <CharactersWithSpaces>1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Mamun Huda</dc:creator>
  <cp:keywords/>
  <dc:description/>
  <cp:lastModifiedBy>M Mamun Huda</cp:lastModifiedBy>
  <cp:revision>6</cp:revision>
  <dcterms:created xsi:type="dcterms:W3CDTF">2021-05-31T07:35:00Z</dcterms:created>
  <dcterms:modified xsi:type="dcterms:W3CDTF">2022-04-27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4-27T04:08:0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ebd46e7-2d4d-47ac-a1f7-1db10f4db773</vt:lpwstr>
  </property>
  <property fmtid="{D5CDD505-2E9C-101B-9397-08002B2CF9AE}" pid="8" name="MSIP_Label_0f488380-630a-4f55-a077-a19445e3f360_ContentBits">
    <vt:lpwstr>0</vt:lpwstr>
  </property>
</Properties>
</file>